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7D35417B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 xml:space="preserve">file </w:t>
      </w:r>
      <w:r w:rsidR="00086A53">
        <w:rPr>
          <w:rFonts w:ascii="Georgia" w:hAnsi="Georgia"/>
          <w:b/>
          <w:bCs/>
          <w:sz w:val="32"/>
          <w:szCs w:val="32"/>
        </w:rPr>
        <w:t>6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086A53">
      <w:pPr>
        <w:shd w:val="clear" w:color="auto" w:fill="FFFFFF"/>
        <w:jc w:val="center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1404D3DF" w14:textId="505B7746" w:rsidR="00086A53" w:rsidRDefault="00086A53" w:rsidP="00086A53">
      <w:pPr>
        <w:rPr>
          <w:rFonts w:ascii="Georgia" w:hAnsi="Georgia"/>
          <w:b/>
          <w:bCs/>
          <w:i/>
          <w:iCs/>
          <w:sz w:val="22"/>
          <w:szCs w:val="22"/>
        </w:rPr>
      </w:pPr>
      <w:r w:rsidRPr="00F26F84">
        <w:rPr>
          <w:rFonts w:ascii="Georgia" w:hAnsi="Georgia"/>
          <w:b/>
          <w:bCs/>
          <w:i/>
          <w:iCs/>
          <w:sz w:val="22"/>
          <w:szCs w:val="22"/>
        </w:rPr>
        <w:lastRenderedPageBreak/>
        <w:t xml:space="preserve">Supplementary file </w:t>
      </w:r>
      <w:r>
        <w:rPr>
          <w:rFonts w:ascii="Georgia" w:hAnsi="Georgia"/>
          <w:b/>
          <w:bCs/>
          <w:i/>
          <w:iCs/>
          <w:sz w:val="22"/>
          <w:szCs w:val="22"/>
        </w:rPr>
        <w:t>6</w:t>
      </w:r>
      <w:r>
        <w:rPr>
          <w:rFonts w:ascii="Georgia" w:hAnsi="Georgia"/>
          <w:b/>
          <w:bCs/>
          <w:i/>
          <w:iCs/>
          <w:sz w:val="22"/>
          <w:szCs w:val="22"/>
        </w:rPr>
        <w:t xml:space="preserve"> Replication analysis for spindle, slow oscillation and coupling metrics</w:t>
      </w:r>
    </w:p>
    <w:p w14:paraId="1840C39E" w14:textId="77777777" w:rsidR="00086A53" w:rsidRDefault="00086A53" w:rsidP="00086A53">
      <w:pPr>
        <w:rPr>
          <w:rFonts w:ascii="Georgia" w:hAnsi="Georgia"/>
          <w:b/>
          <w:bCs/>
          <w:i/>
          <w:iCs/>
          <w:sz w:val="22"/>
          <w:szCs w:val="22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736"/>
        <w:gridCol w:w="1160"/>
        <w:gridCol w:w="1150"/>
        <w:gridCol w:w="731"/>
        <w:gridCol w:w="753"/>
        <w:gridCol w:w="1200"/>
        <w:gridCol w:w="1190"/>
        <w:gridCol w:w="688"/>
        <w:gridCol w:w="622"/>
      </w:tblGrid>
      <w:tr w:rsidR="00086A53" w:rsidRPr="008F5FC2" w14:paraId="48540D11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D4152" w14:textId="77777777" w:rsidR="00086A53" w:rsidRPr="008F5FC2" w:rsidRDefault="00086A53" w:rsidP="006A260A">
            <w:pPr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leep microstructure metrics</w:t>
            </w:r>
          </w:p>
        </w:tc>
        <w:tc>
          <w:tcPr>
            <w:tcW w:w="736" w:type="dxa"/>
            <w:vMerge w:val="restart"/>
            <w:tcBorders>
              <w:top w:val="single" w:sz="6" w:space="0" w:color="000000"/>
              <w:left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F8DC1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EEG channel</w:t>
            </w:r>
          </w:p>
        </w:tc>
        <w:tc>
          <w:tcPr>
            <w:tcW w:w="3794" w:type="dxa"/>
            <w:gridSpan w:val="4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DE9F9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GRINS</w:t>
            </w:r>
          </w:p>
        </w:tc>
        <w:tc>
          <w:tcPr>
            <w:tcW w:w="3700" w:type="dxa"/>
            <w:gridSpan w:val="4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5CC85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Replication</w:t>
            </w:r>
          </w:p>
        </w:tc>
      </w:tr>
      <w:tr w:rsidR="00086A53" w:rsidRPr="008F5FC2" w14:paraId="573AD5B4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1DA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vMerge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CF07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168F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 xml:space="preserve">SCZ </w:t>
            </w:r>
          </w:p>
          <w:p w14:paraId="6CF5530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Mean ± SD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F1853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 xml:space="preserve">CTR </w:t>
            </w:r>
          </w:p>
          <w:p w14:paraId="18D4E77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Mean ± SD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0ACB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F360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Effect size., S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7CDC8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 xml:space="preserve">SCZ </w:t>
            </w:r>
          </w:p>
          <w:p w14:paraId="7E5E507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Mean ± SD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0D047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 xml:space="preserve">CTR </w:t>
            </w:r>
          </w:p>
          <w:p w14:paraId="6882E35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Mean ± SD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99A7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7A7B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Effect size SD</w:t>
            </w:r>
          </w:p>
        </w:tc>
      </w:tr>
      <w:tr w:rsidR="00086A53" w:rsidRPr="008F5FC2" w14:paraId="5047D30B" w14:textId="77777777" w:rsidTr="006A260A">
        <w:trPr>
          <w:trHeight w:val="180"/>
        </w:trPr>
        <w:tc>
          <w:tcPr>
            <w:tcW w:w="1300" w:type="dxa"/>
            <w:vMerge w:val="restart"/>
            <w:tcBorders>
              <w:top w:val="single" w:sz="18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52CA8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SS density, n/min</w:t>
            </w:r>
          </w:p>
        </w:tc>
        <w:tc>
          <w:tcPr>
            <w:tcW w:w="736" w:type="dxa"/>
            <w:tcBorders>
              <w:top w:val="single" w:sz="18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EDE2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D760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45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6C28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4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1FEAD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79</w:t>
            </w:r>
          </w:p>
        </w:tc>
        <w:tc>
          <w:tcPr>
            <w:tcW w:w="75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404D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45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9BB30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±0.43</w:t>
            </w:r>
          </w:p>
        </w:tc>
        <w:tc>
          <w:tcPr>
            <w:tcW w:w="11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049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47</w:t>
            </w:r>
          </w:p>
        </w:tc>
        <w:tc>
          <w:tcPr>
            <w:tcW w:w="68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0F59D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53</w:t>
            </w:r>
          </w:p>
        </w:tc>
        <w:tc>
          <w:tcPr>
            <w:tcW w:w="62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B8E8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1</w:t>
            </w:r>
          </w:p>
        </w:tc>
      </w:tr>
      <w:tr w:rsidR="00086A53" w:rsidRPr="008F5FC2" w14:paraId="564333BD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82C74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E47B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20EC6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1±0.4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D8CD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4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9FF9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31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2FB4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4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FD61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9±0.4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531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4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1D400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EEFD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8</w:t>
            </w:r>
          </w:p>
        </w:tc>
      </w:tr>
      <w:tr w:rsidR="00086A53" w:rsidRPr="008F5FC2" w14:paraId="3F65F1E9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4BB70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7B976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2D4C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7±0.3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9F2A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9±0.3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F672E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7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6407A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47052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6±0.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5D81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7±0.3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11167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3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564B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46</w:t>
            </w:r>
          </w:p>
        </w:tc>
      </w:tr>
      <w:tr w:rsidR="00086A53" w:rsidRPr="008F5FC2" w14:paraId="10FF032A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E5647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CB7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98C3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8±0.3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5C01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±0.3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6706A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7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98B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6178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5±0.2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112E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0.7±0.3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EC36C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BACC0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1</w:t>
            </w:r>
          </w:p>
        </w:tc>
      </w:tr>
      <w:tr w:rsidR="00086A53" w:rsidRPr="008F5FC2" w14:paraId="088387C0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2BB1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FS density, n/mi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DD91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D9B7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9±0.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153A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7±0.7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4304C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DB7A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1.0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AD4DC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7±0.9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4E44C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6±0.7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7126C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A98C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1.14</w:t>
            </w:r>
          </w:p>
        </w:tc>
      </w:tr>
      <w:tr w:rsidR="00086A53" w:rsidRPr="008F5FC2" w14:paraId="73188D0D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B7D7C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9C262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F64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±0.8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DEE7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8±0.7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2E0D8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8713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1.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63E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6±0.9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38AFA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3±0.8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7634C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9499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91</w:t>
            </w:r>
          </w:p>
        </w:tc>
      </w:tr>
      <w:tr w:rsidR="00086A53" w:rsidRPr="008F5FC2" w14:paraId="19B91ED0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82735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4DCEA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BF3D7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8±0.9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6827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4±1.0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78604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D142E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C028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9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AACE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8±1.0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7A694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9E-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E705A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1</w:t>
            </w:r>
          </w:p>
        </w:tc>
      </w:tr>
      <w:tr w:rsidR="00086A53" w:rsidRPr="008F5FC2" w14:paraId="245730BF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FDD8A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2D80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E60C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8±0.9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736F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.5±1.0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B56A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9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07DD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9B01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9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591F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8±0.9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E67C2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9E-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F56F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1</w:t>
            </w:r>
          </w:p>
        </w:tc>
      </w:tr>
      <w:tr w:rsidR="00086A53" w:rsidRPr="008F5FC2" w14:paraId="3F948522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2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D705" w14:textId="77777777" w:rsidR="00086A53" w:rsidRPr="00723988" w:rsidRDefault="00086A53" w:rsidP="006A260A">
            <w:pPr>
              <w:rPr>
                <w:rFonts w:ascii="Georgia" w:hAnsi="Georgia"/>
              </w:rPr>
            </w:pPr>
            <w:r w:rsidRPr="00723988">
              <w:rPr>
                <w:rFonts w:ascii="Georgia" w:hAnsi="Georgia"/>
                <w:color w:val="000000"/>
                <w:sz w:val="15"/>
                <w:szCs w:val="15"/>
              </w:rPr>
              <w:t>SS amplitude, uV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A72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7F9F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4.9±6.4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DF87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9.5±5.9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19E62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F57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7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5896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4.1±5.9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410D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.5±7.6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7410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71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68E7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9</w:t>
            </w:r>
          </w:p>
        </w:tc>
      </w:tr>
      <w:tr w:rsidR="00086A53" w:rsidRPr="008F5FC2" w14:paraId="23C92F00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446A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BA8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E825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.9±6.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A3CE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1.3±7.2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E93A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42B1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7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4EF2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±6.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6E1E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.4±6.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4A91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14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7B93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06</w:t>
            </w:r>
          </w:p>
        </w:tc>
      </w:tr>
      <w:tr w:rsidR="00086A53" w:rsidRPr="008F5FC2" w14:paraId="6438D06F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CD981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1272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84E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.2±5.7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1FF7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1.2±6.0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31E0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AE2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316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6.9±4.6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9ADE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±6.5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087C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494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68F0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7</w:t>
            </w:r>
          </w:p>
        </w:tc>
      </w:tr>
      <w:tr w:rsidR="00086A53" w:rsidRPr="008F5FC2" w14:paraId="42C968A8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11F91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2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4F77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53D9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.6±5.7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4CC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1.8±6.3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47173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110D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097B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7.4±5.0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958E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.3±6.0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4F88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52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E2B2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4</w:t>
            </w:r>
          </w:p>
        </w:tc>
      </w:tr>
      <w:tr w:rsidR="00086A53" w:rsidRPr="008F5FC2" w14:paraId="3D2929A9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2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0BC70" w14:textId="77777777" w:rsidR="00086A53" w:rsidRPr="008F5FC2" w:rsidRDefault="00086A53" w:rsidP="006A260A">
            <w:pPr>
              <w:rPr>
                <w:rFonts w:ascii="Georgia" w:hAnsi="Georgia"/>
                <w:b/>
                <w:bCs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FS amplitude, uV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9F27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8DBD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8.5±4.59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76C14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21.6±5.54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9F6FB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21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4F27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7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6C606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6.7±4.4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7CB9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9.6±6.0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B3468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7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642A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48</w:t>
            </w:r>
          </w:p>
        </w:tc>
      </w:tr>
      <w:tr w:rsidR="00086A53" w:rsidRPr="008F5FC2" w14:paraId="4A745C92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01C6C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F47E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56B4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.7±5.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D21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2.6±5.2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893C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15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AD1F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627A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7.2±4.6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B341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±4.7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A1FB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78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F5C4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7</w:t>
            </w:r>
          </w:p>
        </w:tc>
      </w:tr>
      <w:tr w:rsidR="00086A53" w:rsidRPr="008F5FC2" w14:paraId="750C6B28" w14:textId="77777777" w:rsidTr="006A260A">
        <w:trPr>
          <w:trHeight w:val="180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0372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01B5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F2E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4.2±4.9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3A1D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5.3±5.26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58C5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12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364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3CF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1.5±3.3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0DF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±4.9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9EA6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27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2BFF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9</w:t>
            </w:r>
          </w:p>
        </w:tc>
      </w:tr>
      <w:tr w:rsidR="00086A53" w:rsidRPr="008F5FC2" w14:paraId="6E9CA20A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7CF58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5FE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CE66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4.5±4.7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0931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6.3±5.9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82C6D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38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D459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36C3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1.7±3.7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BB3A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.1±4.5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7EB8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05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470E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1</w:t>
            </w:r>
          </w:p>
        </w:tc>
      </w:tr>
      <w:tr w:rsidR="00086A53" w:rsidRPr="008F5FC2" w14:paraId="23BD30F9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13C18" w14:textId="77777777" w:rsidR="00086A53" w:rsidRPr="00723988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SS ISA, a.u.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0BE7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49D0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9A036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42310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4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08C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7D70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1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19A8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1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255EE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1E-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77556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92</w:t>
            </w:r>
          </w:p>
        </w:tc>
      </w:tr>
      <w:tr w:rsidR="00086A53" w:rsidRPr="008F5FC2" w14:paraId="40633928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C73EF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8697E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40687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2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B375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1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6FDB0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F3728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8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3DADD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02841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1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50288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E8BC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86</w:t>
            </w:r>
          </w:p>
        </w:tc>
      </w:tr>
      <w:tr w:rsidR="00086A53" w:rsidRPr="008F5FC2" w14:paraId="6A3272E0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48A99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5EBF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A618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3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9EF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2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DD19B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30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EEE6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6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D40CF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2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C190B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2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9B5A8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1E-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AAED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72</w:t>
            </w:r>
          </w:p>
        </w:tc>
      </w:tr>
      <w:tr w:rsidR="00086A53" w:rsidRPr="008F5FC2" w14:paraId="370858ED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DF67C" w14:textId="77777777" w:rsidR="00086A53" w:rsidRPr="00723988" w:rsidRDefault="00086A53" w:rsidP="006A260A">
            <w:pPr>
              <w:rPr>
                <w:rFonts w:ascii="Georgia" w:hAnsi="Georgia"/>
                <w:color w:val="C00000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5B73C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3378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3±0.2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577B5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1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0970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4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CC763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8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9CF32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2±0.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E9C29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1.4±0.2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B96C" w14:textId="77777777" w:rsidR="00086A53" w:rsidRPr="00723988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723988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B26B2" w14:textId="77777777" w:rsidR="00086A53" w:rsidRPr="00723988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723988">
              <w:rPr>
                <w:rFonts w:ascii="Georgia" w:hAnsi="Georgia"/>
                <w:color w:val="C00000"/>
                <w:sz w:val="15"/>
                <w:szCs w:val="15"/>
              </w:rPr>
              <w:t>-0.57</w:t>
            </w:r>
          </w:p>
        </w:tc>
      </w:tr>
      <w:tr w:rsidR="00086A53" w:rsidRPr="008F5FC2" w14:paraId="1B6F0AB7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842E7" w14:textId="77777777" w:rsidR="00086A53" w:rsidRPr="003C2725" w:rsidRDefault="00086A53" w:rsidP="006A260A">
            <w:pPr>
              <w:rPr>
                <w:rFonts w:ascii="Georgia" w:hAnsi="Georgia"/>
                <w:b/>
                <w:bCs/>
                <w:color w:val="C00000"/>
              </w:rPr>
            </w:pPr>
            <w:r w:rsidRPr="003C2725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FS ISA, a.u.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B8AB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5261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D5C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3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57E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61F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FC57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2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6B7A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F4FB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28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1EA1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9</w:t>
            </w:r>
          </w:p>
        </w:tc>
      </w:tr>
      <w:tr w:rsidR="00086A53" w:rsidRPr="008F5FC2" w14:paraId="2BFC3296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AE075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1910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610B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CEFE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6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CA1E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49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BCFB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D880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2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9D3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CF4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74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476B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2</w:t>
            </w:r>
          </w:p>
        </w:tc>
      </w:tr>
      <w:tr w:rsidR="00086A53" w:rsidRPr="008F5FC2" w14:paraId="325ED8CB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D7CFD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096E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90C9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4779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D807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62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A16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CEBC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2±0.2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D9CD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1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6A765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2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085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8</w:t>
            </w:r>
          </w:p>
        </w:tc>
      </w:tr>
      <w:tr w:rsidR="00086A53" w:rsidRPr="008F5FC2" w14:paraId="69C0055C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FB44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4853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6DB5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A062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4±0.1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9F23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78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CD8E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9077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2±0.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0C80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1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7C124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9543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6</w:t>
            </w:r>
          </w:p>
        </w:tc>
      </w:tr>
      <w:tr w:rsidR="00086A53" w:rsidRPr="008F5FC2" w14:paraId="2442B95F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A9CA7" w14:textId="77777777" w:rsidR="00086A53" w:rsidRPr="008F5FC2" w:rsidRDefault="00086A53" w:rsidP="006A260A">
            <w:pPr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FS duration, 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85A4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D3F8C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0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BB634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0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9A24A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3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3A99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7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660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1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D7974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0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93F97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45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965C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45</w:t>
            </w:r>
          </w:p>
        </w:tc>
      </w:tr>
      <w:tr w:rsidR="00086A53" w:rsidRPr="008F5FC2" w14:paraId="6287C506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E33D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6F5F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746D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8±0.0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6A4B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8±0.0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8DF4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3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BEB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8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FD38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8±0.1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3080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8±0.0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71B6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59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22C3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1</w:t>
            </w:r>
          </w:p>
        </w:tc>
      </w:tr>
      <w:tr w:rsidR="00086A53" w:rsidRPr="008F5FC2" w14:paraId="3127A20B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E5F1C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662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39E3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A9ED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9±0.0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BA02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5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C50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8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31EC6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1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05B5C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0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DB290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3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0580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62</w:t>
            </w:r>
          </w:p>
        </w:tc>
      </w:tr>
      <w:tr w:rsidR="00086A53" w:rsidRPr="008F5FC2" w14:paraId="238A55C8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04FB8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F29DF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63CA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1E16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9±0.0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12D98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1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EFFC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6594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1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C6557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8±0.0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8A54E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7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A6DF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55</w:t>
            </w:r>
          </w:p>
        </w:tc>
      </w:tr>
      <w:tr w:rsidR="00086A53" w:rsidRPr="008F5FC2" w14:paraId="0292B099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9AF74" w14:textId="77777777" w:rsidR="00086A53" w:rsidRPr="008F5FC2" w:rsidRDefault="00086A53" w:rsidP="006A260A">
            <w:pPr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FS chirp, Hz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CA7C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DE87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0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D0A2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847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76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848A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374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0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19DF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6563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65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6400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6</w:t>
            </w:r>
          </w:p>
        </w:tc>
      </w:tr>
      <w:tr w:rsidR="00086A53" w:rsidRPr="008F5FC2" w14:paraId="1A34DCFB" w14:textId="77777777" w:rsidTr="006A260A">
        <w:trPr>
          <w:trHeight w:val="180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D9A9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FCDB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323C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00AF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0993D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17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3A35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DDC8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303E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0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9D0B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514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8085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07</w:t>
            </w:r>
          </w:p>
        </w:tc>
      </w:tr>
      <w:tr w:rsidR="00086A53" w:rsidRPr="008F5FC2" w14:paraId="43A64ADE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E47D2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63DCC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D945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2±0.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100FC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1±0.0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F978B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6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57AB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1.0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1F32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1±0.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936B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1±0.0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502BD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37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6FAF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51</w:t>
            </w:r>
          </w:p>
        </w:tc>
      </w:tr>
      <w:tr w:rsidR="00086A53" w:rsidRPr="008F5FC2" w14:paraId="5D3348CE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2F386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5437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9A8F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2±0.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2B2F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±0.0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874EA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9FDE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9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EC9B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±0.0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DEEF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±0.0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5401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85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87B6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3</w:t>
            </w:r>
          </w:p>
        </w:tc>
      </w:tr>
      <w:tr w:rsidR="00086A53" w:rsidRPr="008F5FC2" w14:paraId="710EB2F3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18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CE2A0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SO density, n/min</w:t>
            </w:r>
          </w:p>
        </w:tc>
        <w:tc>
          <w:tcPr>
            <w:tcW w:w="736" w:type="dxa"/>
            <w:tcBorders>
              <w:top w:val="single" w:sz="18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EDB2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A6ED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.4±2.08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BEC4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.5±1.59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33688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144</w:t>
            </w:r>
          </w:p>
        </w:tc>
        <w:tc>
          <w:tcPr>
            <w:tcW w:w="75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FCCB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E0D2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.9±1.99</w:t>
            </w:r>
          </w:p>
        </w:tc>
        <w:tc>
          <w:tcPr>
            <w:tcW w:w="11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B8E9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.3±1.28</w:t>
            </w:r>
          </w:p>
        </w:tc>
        <w:tc>
          <w:tcPr>
            <w:tcW w:w="68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A5FF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876</w:t>
            </w:r>
          </w:p>
        </w:tc>
        <w:tc>
          <w:tcPr>
            <w:tcW w:w="62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085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44</w:t>
            </w:r>
          </w:p>
        </w:tc>
      </w:tr>
      <w:tr w:rsidR="00086A53" w:rsidRPr="008F5FC2" w14:paraId="6CF24254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4159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DA29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2648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.3±2.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840D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.5±1.5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BC30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6D93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7C06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±2.0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C72A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.1±1.2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73E9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61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9237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2</w:t>
            </w:r>
          </w:p>
        </w:tc>
      </w:tr>
      <w:tr w:rsidR="00086A53" w:rsidRPr="008F5FC2" w14:paraId="23A4841B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7700D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26CF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B8CE3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2.1±2.1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8A0A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0.2±1.6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9003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AF38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CA9C7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1.2±1.5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A122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0.2±1.4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8553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3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9E50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67</w:t>
            </w:r>
          </w:p>
        </w:tc>
      </w:tr>
      <w:tr w:rsidR="00086A53" w:rsidRPr="008F5FC2" w14:paraId="3EDFCFAF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CC0C5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C31E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3AAA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1.9±2.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6E844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0.2±1.63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94E7E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53726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0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1A4E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1±1.6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0857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0.2±1.2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C1120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10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9C0A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0.61</w:t>
            </w:r>
          </w:p>
        </w:tc>
      </w:tr>
      <w:tr w:rsidR="00086A53" w:rsidRPr="008F5FC2" w14:paraId="2B5433A7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F3555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SO duration, 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BFA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EC90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±0.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2FD7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±0.1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1A11A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E667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DE58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±0.1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B676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±0.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9A6F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88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72A7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52</w:t>
            </w:r>
          </w:p>
        </w:tc>
      </w:tr>
      <w:tr w:rsidR="00086A53" w:rsidRPr="008F5FC2" w14:paraId="001DDEE7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E5825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8726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A005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±0.1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979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±0.0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FA72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DAC8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0E44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±0.1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24FD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±0.1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D88A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30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F51B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2</w:t>
            </w:r>
          </w:p>
        </w:tc>
      </w:tr>
      <w:tr w:rsidR="00086A53" w:rsidRPr="008F5FC2" w14:paraId="072C7BC7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CF11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3A3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8ABB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0D6C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1±0.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BC8BD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0C2A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8E2F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1±0.2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7736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±0.1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2D1D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610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9116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2</w:t>
            </w:r>
          </w:p>
        </w:tc>
      </w:tr>
      <w:tr w:rsidR="00086A53" w:rsidRPr="008F5FC2" w14:paraId="65F70D42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523FC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2583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EC50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3±0.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9FE0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1±0.1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333E1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1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9F05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61CE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.1±0.1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EFDC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±0.1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B199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73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2265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46</w:t>
            </w:r>
          </w:p>
        </w:tc>
      </w:tr>
      <w:tr w:rsidR="00086A53" w:rsidRPr="008F5FC2" w14:paraId="46439742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49BD4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SO slope, a.u.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B01B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D79F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1.2±41.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C99E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22.8±45.8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9DE7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8F62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9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88F2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4.7±43.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8F2E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8.8±38.1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C88E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30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C3E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1</w:t>
            </w:r>
          </w:p>
        </w:tc>
      </w:tr>
      <w:tr w:rsidR="00086A53" w:rsidRPr="008F5FC2" w14:paraId="67FB540C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E96DE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E9EF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514D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88±43.8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C5A6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36.7±48.3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548BC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41F0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1.0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620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4.2±44.3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A0F7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97±33.8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F315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46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41DE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08</w:t>
            </w:r>
          </w:p>
        </w:tc>
      </w:tr>
      <w:tr w:rsidR="00086A53" w:rsidRPr="008F5FC2" w14:paraId="404A2819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42E65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4B0F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57FC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07.9±32.6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4720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22.7±33.92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743D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45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86D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9F01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08.2±28.9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C0BA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08±29.9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7DE1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95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FB25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</w:tr>
      <w:tr w:rsidR="00086A53" w:rsidRPr="008F5FC2" w14:paraId="09D8CC65" w14:textId="77777777" w:rsidTr="006A260A">
        <w:trPr>
          <w:trHeight w:val="180"/>
        </w:trPr>
        <w:tc>
          <w:tcPr>
            <w:tcW w:w="1300" w:type="dxa"/>
            <w:vMerge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11527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583B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AB16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10.4±31.7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4F05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34.3±41.4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45833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2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8714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E4E9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08.5±29.4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AC21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110.4±29.1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5ADA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38E5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07</w:t>
            </w:r>
          </w:p>
        </w:tc>
      </w:tr>
      <w:tr w:rsidR="00086A53" w:rsidRPr="008F5FC2" w14:paraId="6490190B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5ECEC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SS SO coupling overlap, z</w:t>
            </w:r>
          </w:p>
        </w:tc>
        <w:tc>
          <w:tcPr>
            <w:tcW w:w="73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EF65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D7B4A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3±0.94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FA04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8±0.91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6CFA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75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86F5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7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513A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6±1.2</w:t>
            </w:r>
          </w:p>
        </w:tc>
        <w:tc>
          <w:tcPr>
            <w:tcW w:w="11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F075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9±0.73</w:t>
            </w:r>
          </w:p>
        </w:tc>
        <w:tc>
          <w:tcPr>
            <w:tcW w:w="68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8839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632</w:t>
            </w:r>
          </w:p>
        </w:tc>
        <w:tc>
          <w:tcPr>
            <w:tcW w:w="62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E326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53</w:t>
            </w:r>
          </w:p>
        </w:tc>
      </w:tr>
      <w:tr w:rsidR="00086A53" w:rsidRPr="008F5FC2" w14:paraId="0EBD28E8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D986F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DA13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E41A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1±1.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5D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8±0.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4D1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C72A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7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6788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2±1.6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BD94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.9±0.6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B054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87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67F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1.06</w:t>
            </w:r>
          </w:p>
        </w:tc>
      </w:tr>
      <w:tr w:rsidR="00086A53" w:rsidRPr="008F5FC2" w14:paraId="51D7916A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7178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DBE2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4B58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3±1.2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51AA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2±1.06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DA20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8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8ECE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7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4DCE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1±1.3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E10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2±1.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02EB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1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DB36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83</w:t>
            </w:r>
          </w:p>
        </w:tc>
      </w:tr>
      <w:tr w:rsidR="00086A53" w:rsidRPr="008F5FC2" w14:paraId="136AF66B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26F0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AC32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687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3±1.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9A1BF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9±1.0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F0F6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EB54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6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DADD4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1±1.3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25E9A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1.9±1.2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29D1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  <w:color w:val="C00000"/>
              </w:rPr>
            </w:pPr>
            <w:r w:rsidRPr="008F5FC2">
              <w:rPr>
                <w:rFonts w:ascii="Georgia" w:hAnsi="Georgia"/>
                <w:b/>
                <w:bCs/>
                <w:color w:val="C00000"/>
                <w:sz w:val="15"/>
                <w:szCs w:val="15"/>
              </w:rPr>
              <w:t>0.004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4F1BF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C00000"/>
              </w:rPr>
            </w:pPr>
            <w:r w:rsidRPr="008F5FC2">
              <w:rPr>
                <w:rFonts w:ascii="Georgia" w:hAnsi="Georgia"/>
                <w:color w:val="C00000"/>
                <w:sz w:val="15"/>
                <w:szCs w:val="15"/>
              </w:rPr>
              <w:t>-0.68</w:t>
            </w:r>
          </w:p>
        </w:tc>
      </w:tr>
      <w:tr w:rsidR="00086A53" w:rsidRPr="008F5FC2" w14:paraId="2C71C8F6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C2C09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 xml:space="preserve">SO phase angle 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at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 xml:space="preserve"> SS 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peak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,°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1FB7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98FF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56±57.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4374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79.7±48.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90B6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77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6AD1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AC97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6.7±56.6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05F3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2.7±53.2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140E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671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3D72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7</w:t>
            </w:r>
          </w:p>
        </w:tc>
      </w:tr>
      <w:tr w:rsidR="00086A53" w:rsidRPr="008F5FC2" w14:paraId="743ED96F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75E75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F873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34B9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61.9±57.7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75DA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3.8±47.9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1D22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7D1E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C331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0.4±51.8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06DE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9.1±45.6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4A5A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55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0CF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9</w:t>
            </w:r>
          </w:p>
        </w:tc>
      </w:tr>
      <w:tr w:rsidR="00086A53" w:rsidRPr="008F5FC2" w14:paraId="0D5ACEBA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86DA3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D8D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6572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59.1±108.5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B18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4.9±85.2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8382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3365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EEC7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3335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76±88.7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5E98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85.9±89.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8DC0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23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6D0F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1</w:t>
            </w:r>
          </w:p>
        </w:tc>
      </w:tr>
      <w:tr w:rsidR="00086A53" w:rsidRPr="008F5FC2" w14:paraId="68FFDCA4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95DE1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3764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E41A9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38.2±116.0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9DA7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368.5±93.09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FF56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595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6644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10AC6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360.2±100.0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71CC1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414.1±87.0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6F53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0.008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B699F" w14:textId="77777777" w:rsidR="00086A53" w:rsidRPr="008F5FC2" w:rsidRDefault="00086A53" w:rsidP="006A260A">
            <w:pPr>
              <w:jc w:val="center"/>
              <w:rPr>
                <w:rFonts w:ascii="Georgia" w:hAnsi="Georgia"/>
                <w:b/>
                <w:bCs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-0.62</w:t>
            </w:r>
          </w:p>
        </w:tc>
      </w:tr>
      <w:tr w:rsidR="00086A53" w:rsidRPr="008F5FC2" w14:paraId="2260F9C2" w14:textId="77777777" w:rsidTr="006A260A">
        <w:trPr>
          <w:trHeight w:val="165"/>
        </w:trPr>
        <w:tc>
          <w:tcPr>
            <w:tcW w:w="13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05E4A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 xml:space="preserve">SO phase angle 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at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 xml:space="preserve"> FS 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peak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,°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E072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4A3C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39.2±15.0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BEFD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40.3±22.2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E168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840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21A3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3C70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67.9±27.5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65F3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66.6±26.4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F5908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76D8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5</w:t>
            </w:r>
          </w:p>
        </w:tc>
      </w:tr>
      <w:tr w:rsidR="00086A53" w:rsidRPr="008F5FC2" w14:paraId="177AE21A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A3FAB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8C2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309A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37.3±14.5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59F03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43±17.5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2060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55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E803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92B2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69.3±31.2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A207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62.4±33.8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D054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34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FCB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</w:t>
            </w:r>
          </w:p>
        </w:tc>
      </w:tr>
      <w:tr w:rsidR="00086A53" w:rsidRPr="008F5FC2" w14:paraId="3D261032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0C414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F1BC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9FD21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18.8±26.0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0D8A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25.9±38.6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3FCF2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162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BA2E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68E8E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61.3±29.2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7AE5C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3.6±38.1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8D1EB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607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FDAF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2</w:t>
            </w:r>
          </w:p>
        </w:tc>
      </w:tr>
      <w:tr w:rsidR="00086A53" w:rsidRPr="008F5FC2" w14:paraId="02FF9505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81E09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5313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EAF4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22.1±29.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70086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20.6±52.05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BFB54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5997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5BFE0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EBFA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7.1±31.7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C3EBD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253.3±34.3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FD245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740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27357" w14:textId="77777777" w:rsidR="00086A53" w:rsidRPr="008F5FC2" w:rsidRDefault="00086A53" w:rsidP="006A260A">
            <w:pPr>
              <w:jc w:val="center"/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0.11</w:t>
            </w:r>
          </w:p>
        </w:tc>
      </w:tr>
      <w:tr w:rsidR="00086A53" w:rsidRPr="008F5FC2" w14:paraId="54910705" w14:textId="77777777" w:rsidTr="006A260A">
        <w:trPr>
          <w:trHeight w:val="132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48E13" w14:textId="77777777" w:rsidR="00086A53" w:rsidRPr="008F5FC2" w:rsidRDefault="00086A53" w:rsidP="006A260A">
            <w:pPr>
              <w:rPr>
                <w:rFonts w:ascii="Georgia" w:hAnsi="Georgia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S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S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 xml:space="preserve"> phase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>-frequency coupling</w:t>
            </w: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,</w:t>
            </w:r>
            <w:r>
              <w:rPr>
                <w:rFonts w:ascii="Georgia" w:hAnsi="Georgia"/>
                <w:color w:val="000000"/>
                <w:sz w:val="15"/>
                <w:szCs w:val="15"/>
              </w:rPr>
              <w:t xml:space="preserve"> a.u.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B3DA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91CD7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±0.2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4308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±0.1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6B5B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6CF7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16D0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±0.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0A83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±0.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23DC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1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9593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57</w:t>
            </w:r>
          </w:p>
        </w:tc>
      </w:tr>
      <w:tr w:rsidR="00086A53" w:rsidRPr="008F5FC2" w14:paraId="4CD73AA4" w14:textId="77777777" w:rsidTr="006A260A">
        <w:trPr>
          <w:trHeight w:val="186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73BCF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E4AB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C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62CF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±0.2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9018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±0.18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CC8E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306A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20C6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±0.2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1C06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±0.2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FF19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33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4C99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7</w:t>
            </w:r>
          </w:p>
        </w:tc>
      </w:tr>
      <w:tr w:rsidR="00086A53" w:rsidRPr="008F5FC2" w14:paraId="6DE69F11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17EAA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54A4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0404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±0.2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E57CE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±0.26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B5148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54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9E9A9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5BC3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±0.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1FF7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±0.2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34E21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91B3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21</w:t>
            </w:r>
          </w:p>
        </w:tc>
      </w:tr>
      <w:tr w:rsidR="00086A53" w:rsidRPr="008F5FC2" w14:paraId="33F2FB5B" w14:textId="77777777" w:rsidTr="006A260A">
        <w:trPr>
          <w:trHeight w:val="165"/>
        </w:trPr>
        <w:tc>
          <w:tcPr>
            <w:tcW w:w="13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13A19" w14:textId="77777777" w:rsidR="00086A53" w:rsidRPr="008F5FC2" w:rsidRDefault="00086A53" w:rsidP="006A260A">
            <w:pPr>
              <w:rPr>
                <w:rFonts w:ascii="Georgia" w:hAnsi="Georgia"/>
              </w:rPr>
            </w:pP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EB2B6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 w:rsidRPr="008F5FC2">
              <w:rPr>
                <w:rFonts w:ascii="Georgia" w:hAnsi="Georgia"/>
                <w:color w:val="000000"/>
                <w:sz w:val="15"/>
                <w:szCs w:val="15"/>
              </w:rPr>
              <w:t>O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AE3F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±0.2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800CC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±0.27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3874D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2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A4BBF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8AFC3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±0.3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B895B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±0.2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146C5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4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4BDD2" w14:textId="77777777" w:rsidR="00086A53" w:rsidRPr="008F5FC2" w:rsidRDefault="00086A53" w:rsidP="006A260A">
            <w:pPr>
              <w:jc w:val="center"/>
              <w:rPr>
                <w:rFonts w:ascii="Georgia" w:hAnsi="Georg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46</w:t>
            </w:r>
          </w:p>
        </w:tc>
      </w:tr>
    </w:tbl>
    <w:p w14:paraId="0BA19247" w14:textId="77777777" w:rsidR="00086A53" w:rsidRPr="00BE5884" w:rsidRDefault="00086A53" w:rsidP="00086A53">
      <w:pPr>
        <w:rPr>
          <w:rFonts w:ascii="Georgia" w:hAnsi="Georgia"/>
          <w:i/>
          <w:iCs/>
          <w:sz w:val="22"/>
          <w:szCs w:val="22"/>
        </w:rPr>
      </w:pPr>
    </w:p>
    <w:p w14:paraId="50755475" w14:textId="77777777" w:rsidR="00086A53" w:rsidRDefault="00086A53" w:rsidP="00086A53">
      <w:pPr>
        <w:rPr>
          <w:rFonts w:ascii="Georgia" w:hAnsi="Georgia"/>
          <w:i/>
          <w:iCs/>
          <w:sz w:val="22"/>
          <w:szCs w:val="22"/>
        </w:rPr>
      </w:pPr>
    </w:p>
    <w:p w14:paraId="4035DBDA" w14:textId="77777777" w:rsidR="00086A53" w:rsidRDefault="00086A53" w:rsidP="00086A53">
      <w:pPr>
        <w:rPr>
          <w:rFonts w:ascii="Georgia" w:hAnsi="Georgia"/>
          <w:i/>
          <w:iCs/>
          <w:sz w:val="22"/>
          <w:szCs w:val="22"/>
        </w:rPr>
      </w:pPr>
    </w:p>
    <w:p w14:paraId="62F23257" w14:textId="1F017CED" w:rsidR="009C0A85" w:rsidRDefault="009C0A85" w:rsidP="00086A53">
      <w:pP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</w:pPr>
    </w:p>
    <w:sectPr w:rsidR="009C0A85" w:rsidSect="00086A53">
      <w:pgSz w:w="12240" w:h="15840"/>
      <w:pgMar w:top="1440" w:right="360" w:bottom="1440" w:left="6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086A53"/>
    <w:rsid w:val="009C0A85"/>
    <w:rsid w:val="00B25D49"/>
    <w:rsid w:val="00C07339"/>
    <w:rsid w:val="00C13A17"/>
    <w:rsid w:val="00CE7EE8"/>
    <w:rsid w:val="00D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2</cp:revision>
  <dcterms:created xsi:type="dcterms:W3CDTF">2022-04-28T14:02:00Z</dcterms:created>
  <dcterms:modified xsi:type="dcterms:W3CDTF">2022-04-28T14:02:00Z</dcterms:modified>
</cp:coreProperties>
</file>